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40419F" w14:textId="77777777" w:rsidR="00CF308C" w:rsidRDefault="00595903">
      <w:r>
        <w:rPr>
          <w:rFonts w:ascii="Times New Roman" w:hAnsi="Times New Roman" w:cs="Times New Roman"/>
          <w:b/>
          <w:bCs/>
        </w:rPr>
        <w:t xml:space="preserve">Supplement 1 The attendance of </w:t>
      </w:r>
      <w:proofErr w:type="spellStart"/>
      <w:r>
        <w:rPr>
          <w:rFonts w:ascii="Times New Roman" w:hAnsi="Times New Roman" w:cs="Times New Roman"/>
          <w:b/>
          <w:bCs/>
        </w:rPr>
        <w:t>Yijinjing</w:t>
      </w:r>
      <w:proofErr w:type="spellEnd"/>
      <w:r>
        <w:rPr>
          <w:rFonts w:ascii="Times New Roman" w:hAnsi="Times New Roman" w:cs="Times New Roman"/>
          <w:b/>
          <w:bCs/>
        </w:rPr>
        <w:t xml:space="preserve"> exercise</w:t>
      </w:r>
    </w:p>
    <w:tbl>
      <w:tblPr>
        <w:tblW w:w="5084" w:type="pct"/>
        <w:jc w:val="center"/>
        <w:tblLayout w:type="fixed"/>
        <w:tblLook w:val="04A0" w:firstRow="1" w:lastRow="0" w:firstColumn="1" w:lastColumn="0" w:noHBand="0" w:noVBand="1"/>
      </w:tblPr>
      <w:tblGrid>
        <w:gridCol w:w="973"/>
        <w:gridCol w:w="915"/>
        <w:gridCol w:w="727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2"/>
        <w:gridCol w:w="691"/>
        <w:gridCol w:w="236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85"/>
        <w:gridCol w:w="236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85"/>
        <w:gridCol w:w="955"/>
      </w:tblGrid>
      <w:tr w:rsidR="00CF308C" w14:paraId="2F13CD1E" w14:textId="77777777">
        <w:trPr>
          <w:trHeight w:val="397"/>
          <w:jc w:val="center"/>
        </w:trPr>
        <w:tc>
          <w:tcPr>
            <w:tcW w:w="16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877B03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OLE_LINK30" w:colFirst="17" w:colLast="30"/>
            <w:bookmarkStart w:id="1" w:name="OLE_LINK33" w:colFirst="30" w:colLast="43"/>
            <w:bookmarkStart w:id="2" w:name="OLE_LINK38" w:colFirst="3" w:colLast="3"/>
            <w:bookmarkStart w:id="3" w:name="OLE_LINK32" w:colFirst="30" w:colLast="42"/>
            <w:bookmarkStart w:id="4" w:name="OLE_LINK19" w:colFirst="0" w:colLast="5"/>
            <w:bookmarkStart w:id="5" w:name="OLE_LINK1" w:colFirst="1" w:colLast="2"/>
            <w:bookmarkStart w:id="6" w:name="OLE_LINK2" w:colFirst="5" w:colLast="5"/>
            <w:bookmarkStart w:id="7" w:name="OLE_LINK34" w:colFirst="0" w:colLast="7"/>
            <w:bookmarkStart w:id="8" w:name="OLE_LINK37" w:colFirst="3" w:colLast="4"/>
            <w:bookmarkStart w:id="9" w:name="OLE_LINK3" w:colFirst="5" w:colLast="40"/>
            <w:bookmarkStart w:id="10" w:name="OLE_LINK20" w:colFirst="2" w:colLast="15"/>
            <w:bookmarkStart w:id="11" w:name="OLE_LINK26" w:colFirst="30" w:colLast="30"/>
            <w:bookmarkStart w:id="12" w:name="OLE_LINK27" w:colFirst="31" w:colLast="31"/>
            <w:bookmarkStart w:id="13" w:name="OLE_LINK23"/>
            <w:bookmarkStart w:id="14" w:name="OLE_LINK28" w:colFirst="0" w:colLast="14"/>
            <w:bookmarkStart w:id="15" w:name="OLE_LINK29" w:colFirst="17" w:colLast="28"/>
            <w:bookmarkStart w:id="16" w:name="OLE_LINK4" w:colFirst="2" w:colLast="15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Random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mber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CC2018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1598" w:type="pct"/>
            <w:gridSpan w:val="1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29E672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bookmarkStart w:id="17" w:name="OLE_LINK21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Week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-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week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</w:t>
            </w:r>
            <w:bookmarkEnd w:id="17"/>
          </w:p>
        </w:tc>
        <w:tc>
          <w:tcPr>
            <w:tcW w:w="4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F991A01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bookmarkStart w:id="18" w:name="OLE_LINK24"/>
          </w:p>
        </w:tc>
        <w:tc>
          <w:tcPr>
            <w:tcW w:w="1360" w:type="pct"/>
            <w:gridSpan w:val="1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E1F821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Week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-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week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8</w:t>
            </w:r>
            <w:bookmarkEnd w:id="18"/>
          </w:p>
        </w:tc>
        <w:tc>
          <w:tcPr>
            <w:tcW w:w="4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571E26B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bookmarkStart w:id="19" w:name="OLE_LINK25"/>
          </w:p>
        </w:tc>
        <w:tc>
          <w:tcPr>
            <w:tcW w:w="1473" w:type="pct"/>
            <w:gridSpan w:val="1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CFDDF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Week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8-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week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2</w:t>
            </w:r>
            <w:bookmarkEnd w:id="19"/>
          </w:p>
        </w:tc>
        <w:tc>
          <w:tcPr>
            <w:tcW w:w="16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7EB52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Attendanc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te</w:t>
            </w:r>
          </w:p>
        </w:tc>
      </w:tr>
      <w:tr w:rsidR="00CF308C" w14:paraId="79F983C2" w14:textId="77777777">
        <w:trPr>
          <w:trHeight w:val="437"/>
          <w:jc w:val="center"/>
        </w:trPr>
        <w:tc>
          <w:tcPr>
            <w:tcW w:w="166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B5B0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20" w:name="OLE_LINK17" w:colFirst="16" w:colLast="26"/>
            <w:bookmarkStart w:id="21" w:name="OLE_LINK31" w:colFirst="30" w:colLast="41"/>
            <w:bookmarkStart w:id="22" w:name="OLE_LINK6" w:colFirst="2" w:colLast="15"/>
            <w:bookmarkStart w:id="23" w:name="OLE_LINK22" w:colFirst="2" w:colLast="13"/>
            <w:bookmarkStart w:id="24" w:name="OLE_LINK7" w:colFirst="2" w:colLast="3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6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F6D0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YL</w:t>
            </w:r>
          </w:p>
        </w:tc>
        <w:tc>
          <w:tcPr>
            <w:tcW w:w="124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2E1E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25" w:name="OLE_LINK8"/>
            <w:bookmarkStart w:id="26" w:name="OLE_LINK5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22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</w:t>
            </w:r>
            <w:bookmarkEnd w:id="25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bookmarkEnd w:id="26"/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1871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27" w:name="OLE_LINK9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</w:t>
            </w:r>
            <w:bookmarkEnd w:id="27"/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54F6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28" w:name="OLE_LINK10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</w:t>
            </w:r>
            <w:bookmarkEnd w:id="28"/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45F2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6FEC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0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B99F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3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8D8B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5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621D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7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0491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9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CDFD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2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1A01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4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DA2D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6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7C0E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9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4D15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1</w:t>
            </w:r>
          </w:p>
        </w:tc>
        <w:tc>
          <w:tcPr>
            <w:tcW w:w="4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951B3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50AF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DA78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779E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3B96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2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CCD6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4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730E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6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F301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9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EB3F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1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32EB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3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13DA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6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4D3A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8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B1AF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A85DF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8063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0F4E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788E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09CA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34E1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02E2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93D6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C824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7F4B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E056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29" w:name="OLE_LINK18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  <w:bookmarkEnd w:id="29"/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4350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36B3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E977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6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344F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.80%</w:t>
            </w:r>
          </w:p>
        </w:tc>
      </w:tr>
      <w:tr w:rsidR="00CF308C" w14:paraId="24FBC9E9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B63C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9414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REGH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D2F9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DD0D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F959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7BD9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1207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491C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F951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823C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2A61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77CB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9DA3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C4DA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2EF2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D483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B74B6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E07A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B260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1FD9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95BB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101D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3AE0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607A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8C66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218E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00D1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2E3C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513E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E0E0B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DE95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01BB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F8AD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EFF3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12D8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7537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A0D3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92E7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F98A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AF23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821A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95E2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437B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AD89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70%</w:t>
            </w:r>
          </w:p>
        </w:tc>
      </w:tr>
      <w:bookmarkEnd w:id="20"/>
      <w:bookmarkEnd w:id="21"/>
      <w:bookmarkEnd w:id="22"/>
      <w:bookmarkEnd w:id="23"/>
      <w:bookmarkEnd w:id="24"/>
      <w:tr w:rsidR="00CF308C" w14:paraId="68636709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60FC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F4D9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RX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893A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692A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49A2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2050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97AC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A238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EF7E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50F0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AE7C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BFAE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9FEA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F62D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AA8C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C2E8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1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14A42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F15A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3503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4C25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6174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6A2C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763E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114B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7363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D08C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B7F4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E527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12C5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79279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ED32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4675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F474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DBBE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3E15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55F4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70F8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6B74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CDE1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8EB0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D812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D8D4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8C67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1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2B4C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.30%</w:t>
            </w:r>
          </w:p>
        </w:tc>
      </w:tr>
      <w:bookmarkEnd w:id="9"/>
      <w:tr w:rsidR="00CF308C" w14:paraId="19331051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6AEA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AAF7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SZ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F09E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704D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80D8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FD09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2F63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30" w:name="OLE_LINK12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0</w:t>
            </w:r>
            <w:bookmarkEnd w:id="30"/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4A27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2CC8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9987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CDDF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4200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7021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DFBD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5E63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78FE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1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BD5D9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DE97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08EC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25EE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83FC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E9D4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8497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57E2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8F55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804D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C420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3663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398F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8502A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0F8F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01CC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0DB8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28E9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8170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1B27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6102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BBAE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BDEA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905D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DF69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932E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0103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1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2664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.20%</w:t>
            </w:r>
          </w:p>
        </w:tc>
      </w:tr>
      <w:bookmarkEnd w:id="10"/>
      <w:tr w:rsidR="00CF308C" w14:paraId="07E2A728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01E6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FE5A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RZ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B434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3F48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9603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3153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1F88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2DE9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7DFF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1599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866C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2119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C104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C0C9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2A85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D99F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9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0092C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3EFE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2CB7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EC9E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4E70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A67B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B32C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B185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94C1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38AB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4BE7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1EDE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CECB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6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CF56D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DA40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E6E8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660E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A2AA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8F1E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2349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84BE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3EC9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228E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F751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C81B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3C8A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EC11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7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0AD0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90%</w:t>
            </w:r>
          </w:p>
        </w:tc>
      </w:tr>
      <w:tr w:rsidR="00CF308C" w14:paraId="60C93838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9825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0AAF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CX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E7EA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0432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130D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AE09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67CD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31" w:name="OLE_LINK11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8</w:t>
            </w:r>
            <w:bookmarkEnd w:id="31"/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7D43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2900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46E9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28FD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8D37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A787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37C7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2F0A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9BAE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9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DAA27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4D08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F459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7F51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7A4B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6644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78E5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E7A0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F656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AA69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0986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9D20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2908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965D7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C104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6DB8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E230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0764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A61A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17C4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A5FE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7BBF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C554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2AA6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9026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7A92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5D61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7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DD41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.30%</w:t>
            </w:r>
          </w:p>
        </w:tc>
      </w:tr>
      <w:tr w:rsidR="00CF308C" w14:paraId="62A988B4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8708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B558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HLH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4A70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6B57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6B25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2071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AA51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2D08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25BE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2E54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1098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7433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B3DD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B1A1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A54A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57E2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9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6BC6C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BF19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8B9E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F4DC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6746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681F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CAB5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F17B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D9FC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04F1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55F3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7779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03FF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6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D48AD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D84D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8F07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810E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88AA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4441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3DAC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51E0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B489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529F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1F18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EF69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6148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5B93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7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6D5B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40%</w:t>
            </w:r>
          </w:p>
        </w:tc>
      </w:tr>
      <w:tr w:rsidR="00CF308C" w14:paraId="31677805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EC40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4A9A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YY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F300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90D3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E13C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32E6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DF98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7C3C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E5EC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616F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D910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F7DD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6A6E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DED3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015F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D226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9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28D3A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2D03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DDA0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A886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0841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2DBA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1948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518A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1DD3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D474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B31B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0929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5A48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6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4A0B8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614F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7F2C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BA9B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9D65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6CBB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CCE2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E366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55A3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272F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6D3C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0820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3D3F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DF05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7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7B10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90%</w:t>
            </w:r>
          </w:p>
        </w:tc>
      </w:tr>
      <w:tr w:rsidR="00CF308C" w14:paraId="6A76458F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9054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D766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HY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2671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6B11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55D4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C342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E6E3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B7AB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811C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9810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B32C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0AAF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2D0B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F6CF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0FB7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FC25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D5476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54E3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321B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AB26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62EC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03E5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EF2F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CEEA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E116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67EA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24A7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2CA5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A057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0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A1C66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2E5B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A830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BAAF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BB75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C4B3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3BDB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39E2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8064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187F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E7A1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2BC2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0FB4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29D0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0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4337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.70%</w:t>
            </w:r>
          </w:p>
        </w:tc>
      </w:tr>
      <w:tr w:rsidR="00CF308C" w14:paraId="4BA932DF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E446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4707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UZQ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4799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F9FF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0C41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8774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D97A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9C19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BC34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3319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8E20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DADB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1970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B068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B1DE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7281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008D3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3D03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20A6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FAD9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6971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61D7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91B6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926C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89BD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ED00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3FB3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068A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7671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0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C2003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C766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C855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B2E7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65D3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B4C7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B557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8643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F3EC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81A4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E5C2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6E14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4E4A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6E2A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0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4098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40%</w:t>
            </w:r>
          </w:p>
        </w:tc>
      </w:tr>
      <w:tr w:rsidR="00CF308C" w14:paraId="6962B2FF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11AE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C03B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RN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8856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49A9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5996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89BC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6D01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1B58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9A32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AC8F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F957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A310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8623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874C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54E3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AF25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A7EFD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03B1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1545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2E44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C4CC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48B8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B632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3BCE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C030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C53D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E116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DFAD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DD76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2E5B6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6988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35AA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9795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3CB3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E272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AFF8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61C7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B87C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7088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713A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014D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2A40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52BC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0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410F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.70%</w:t>
            </w:r>
          </w:p>
        </w:tc>
      </w:tr>
      <w:tr w:rsidR="00CF308C" w14:paraId="3B1B0B22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A6FF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2EB3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LL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E7A2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DB1E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0E00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E144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579F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73D9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C8D0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2293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E764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2AA9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8C9A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7B5E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65F6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891A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1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FC2AF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DB59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7EA4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DE32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1F87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961C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A674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E6EE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C86A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357B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0A8F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A419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755A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1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8956C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7463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1D5B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6FCE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A3A5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0DDA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269C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CBB3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1353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2B41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0E59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2858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46DE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3A17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2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D0B3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.20%</w:t>
            </w:r>
          </w:p>
        </w:tc>
      </w:tr>
      <w:tr w:rsidR="00CF308C" w14:paraId="7CFED03F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39AC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0AD3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USJ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C1CC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0440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A8AC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7571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6EEE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F9D0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1F11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CF76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3AE8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2DC1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80C2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4050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E771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F122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1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D01B6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F926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0445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A54A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C6ED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1F96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11C1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4BF1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3A99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17E7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C449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A142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586C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1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26572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BC35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22EC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B93E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1983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A035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4382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DCEF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73C8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6605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E906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B3B0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F7E0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DC06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9685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.60%</w:t>
            </w:r>
          </w:p>
        </w:tc>
      </w:tr>
      <w:tr w:rsidR="00CF308C" w14:paraId="511E099F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0F00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2028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YL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0ACB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5D47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D92B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EEB1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3084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003D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718C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5BAD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2870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1AFA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87BA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1FA7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2636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2165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8A946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3A9E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D228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A43D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525A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9E79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E0EF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F94E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335E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1A5D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DDC1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17EF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6D0A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1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06481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0C7C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0BF5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666B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5BB3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48DB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959E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FC36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2AC0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6DBC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6A8D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3C79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CB7B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2104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2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C5F0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.90%</w:t>
            </w:r>
          </w:p>
        </w:tc>
      </w:tr>
      <w:tr w:rsidR="00CF308C" w14:paraId="60A24C24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38E6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A4FB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QZ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646C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BE6A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3D5C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5691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24AB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8C6F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10F5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9AD2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EDE3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BA2C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5FEF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F1F7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6A8C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4F66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1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0D2FF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F1A1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6D96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E0FD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9F51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8750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C0EB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0DE7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6460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9B71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2445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D411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B194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1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C1EE6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B0BE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CA2D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2400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5971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22A6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4274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B6D9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381B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700C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0DAE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7D1B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93DC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ED49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2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2990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40%</w:t>
            </w:r>
          </w:p>
        </w:tc>
      </w:tr>
      <w:tr w:rsidR="00CF308C" w14:paraId="331D7C64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D0C8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8826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UJJ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A5C4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.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0B2A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.1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773D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9A4D6" w14:textId="77777777" w:rsidR="00CF308C" w:rsidRDefault="00595903">
            <w:pPr>
              <w:widowControl/>
              <w:tabs>
                <w:tab w:val="left" w:pos="298"/>
              </w:tabs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E17A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4DF8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50E3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C4F9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165C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0D01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D187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B774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FC20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9CE2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9ADD0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EC46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7C01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0150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43EE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4AA3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E91D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626F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3C26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5FD5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1ACA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4865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BE15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39DA4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C691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41FB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F979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002B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06AF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140A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B091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EE07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794B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F9FE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B6A5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D2A7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23FD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1E6F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.30%</w:t>
            </w:r>
          </w:p>
        </w:tc>
      </w:tr>
      <w:tr w:rsidR="00CF308C" w14:paraId="114D22D9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B2CE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8584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HF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A095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5C04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4B72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5AE0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156F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1E47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1CA1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329A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2621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F02E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E308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22B0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75E8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6350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1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F3857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7C4A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5BBB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164D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D9F2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F236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3481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2ACB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8402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8E4E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01E3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9491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9682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1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681FA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148F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4406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A85F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19C4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F750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CA77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98AD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E34D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BCFB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E58F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27C0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9F2F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E6BA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3BA7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.70%</w:t>
            </w:r>
          </w:p>
        </w:tc>
      </w:tr>
      <w:tr w:rsidR="00CF308C" w14:paraId="411B3EF5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C968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B8D3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FH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B49D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0162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32" w:name="OLE_LINK14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1</w:t>
            </w:r>
            <w:bookmarkEnd w:id="32"/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DD1F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6E7A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1EC0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D4BF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794D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6C12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F422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02A4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6974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AF06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77B1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4AC8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EEF95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84A3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7B8B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2489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5291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C8FF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61F3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58AD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4F4A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A8D9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4EE2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5E89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77AD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D04AF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5FBB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13AA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09D4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FF05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388E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71D7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B30E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6D30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99F8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88F9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A2B5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7032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1E92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2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ED8A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.60%</w:t>
            </w:r>
          </w:p>
        </w:tc>
      </w:tr>
      <w:tr w:rsidR="00CF308C" w14:paraId="302B1CD5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6109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8EAA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LL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CE07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52D7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37A5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A84B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47AD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FAA9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CEEA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D776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876A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8CDF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1944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A1E4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398B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0BE6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A0BE4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D7E9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A797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9E85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43EE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ACFE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62BF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094C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6F45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C23B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9C7F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9C40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81AF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9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DE88A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D8E5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3098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92D7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A36C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46EE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A5DA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7561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98BA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F3D0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0B58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9F13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DD04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41B5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9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1E33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40%</w:t>
            </w:r>
          </w:p>
        </w:tc>
      </w:tr>
      <w:tr w:rsidR="00CF308C" w14:paraId="4E92188F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F3B6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F21D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SF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94C5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EEAE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F276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C1F6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BC3C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33" w:name="OLE_LINK13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8</w:t>
            </w:r>
            <w:bookmarkEnd w:id="33"/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54EB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18F0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39D0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CB5D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99F6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DB14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7603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94AF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D8F7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4B8C3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C293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A8A3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A06A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D159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1BE4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9CCC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2BFB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76A2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C644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088B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1CF5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714E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9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19099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DFF2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54B0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1ABD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986B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C280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16F7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8FCF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70D1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51F5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9405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DFF4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7031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E28F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9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395A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40%</w:t>
            </w:r>
          </w:p>
        </w:tc>
      </w:tr>
      <w:tr w:rsidR="00CF308C" w14:paraId="28DFCA27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20E7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34" w:name="OLE_LINK15" w:colFirst="2" w:colLast="3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3F39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HLJ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18BB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4A10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35" w:name="OLE_LINK16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2</w:t>
            </w:r>
            <w:bookmarkEnd w:id="35"/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1F07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DB5C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D966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4C5C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642D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C756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76D5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A073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8622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4BB0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A935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8D78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9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FDCE2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A71F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8A93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0697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5957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3AA5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D9CA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1F2A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5319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4CC4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54E9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3ADF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5491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7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EDA1A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C6B7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54AA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2BBA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DA03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806C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6763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B6E1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23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64AA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23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3D5A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23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F01A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23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9CD7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23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125F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23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C4A2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23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1B2C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40%</w:t>
            </w:r>
          </w:p>
        </w:tc>
      </w:tr>
      <w:bookmarkEnd w:id="34"/>
      <w:tr w:rsidR="00CF308C" w14:paraId="59BA6E06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099E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AF5D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SJ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7519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ED46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D53A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8C21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25D1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E194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7E11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23A9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1478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221E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6F8F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4B79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9FF9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E7E9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9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B472C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2667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A23B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4B01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85FB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2028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64C5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D51E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019A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04F4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2AA5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2911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A52A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7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F80F2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55AC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4C7F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A779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B6C6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447D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0737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076F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2052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6F2B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7BCE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AD1F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9E9D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7C2D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538A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.30%</w:t>
            </w:r>
          </w:p>
        </w:tc>
      </w:tr>
      <w:tr w:rsidR="00CF308C" w14:paraId="6C98D0C9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9060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6A5A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ACF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4D5A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E13C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5695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BDA8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35AE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40E2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9956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D947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AB3B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11B8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62E7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F04A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7260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205B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9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0B118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2AAE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68CD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88A9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582F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8B3B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936A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4092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C6BC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C147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6522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E787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2E0A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7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50ABB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77A7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0B4E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AA50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0946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106D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238F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E77C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1AEF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62DF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4BF5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AF63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192A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4B7F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15B3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.50%</w:t>
            </w:r>
          </w:p>
        </w:tc>
      </w:tr>
      <w:tr w:rsidR="00CF308C" w14:paraId="1BC15D14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9407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CB55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GS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B6AF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2ED2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A0DF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41DF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3058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B298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75B6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F92F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7799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D205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FFB0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D240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20CE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02D4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9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3EC00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3C03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DDBD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6CC3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1680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DD9C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8E92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EB20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25E4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BF3A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DD34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A9B0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161B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7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AE304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5FDE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E73A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97AF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5E87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E94B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3EBA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17D3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5A0C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24D7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8F71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A6B6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B4B7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F55D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FA11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40%</w:t>
            </w:r>
          </w:p>
        </w:tc>
      </w:tr>
      <w:tr w:rsidR="00CF308C" w14:paraId="2CD6B327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C1A8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FEE9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ZH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C08F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2009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814A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D922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F8C3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2A00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BC0F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3815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C7E5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24F9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8E21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2770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83A5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85B8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9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E3B02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A63B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1711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61A8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2051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7812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F033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2C64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C637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DC65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E191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C061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6CCE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A530D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C0A6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CAE8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FC96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84BE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7C0F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7855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95B7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996E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9BAA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5BCD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3630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5DE1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1DBB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4F2B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.70%</w:t>
            </w:r>
          </w:p>
        </w:tc>
      </w:tr>
      <w:tr w:rsidR="00CF308C" w14:paraId="1D0ADB35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686A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C2EC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YL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1275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58F4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3CAD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490A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A50B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C591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9C12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D917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D53D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E52C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AAE5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2480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7976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6330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9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0CA75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7125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EF60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07F1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115E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E825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517B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8265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1EBF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FBF1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98C5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9B77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1756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7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931E1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C515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3DDD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EF6E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96E6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D2A0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5B15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D9F1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EE73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7F62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BC84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3F26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0FBD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575D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E8F5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40%</w:t>
            </w:r>
          </w:p>
        </w:tc>
      </w:tr>
      <w:tr w:rsidR="00CF308C" w14:paraId="14B40B5F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C080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665D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SX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AE0A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1148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D6FF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C0A0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3E43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43B9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DC69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5F56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113B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0419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F0AD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285C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464E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CB81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9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7B743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4A5D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CF2B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C2AC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19C2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F940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46F8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B794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67A8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D285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3129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8F2D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C121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7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D9011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1399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0021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718C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4435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4AB6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522E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5DB6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1E1B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C59E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ABE8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9F7E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5447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E088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6B3D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40%</w:t>
            </w:r>
          </w:p>
        </w:tc>
      </w:tr>
      <w:tr w:rsidR="00CF308C" w14:paraId="25400222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0A04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5E23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YJ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8230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554E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38C1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39DD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C15F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A23C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16F8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23F2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79D8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8F1E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A94D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4426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FFF6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DB8D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9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741E1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B1FE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3E09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6B5B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89A6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10B0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0FA6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F443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361F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286E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7B87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414B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6B28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7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B8C9E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BD5F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CCF4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ADD8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958D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BBF6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E634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37D4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63C4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E9D0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F677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0F8E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D152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8501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7E63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.30%</w:t>
            </w:r>
          </w:p>
        </w:tc>
      </w:tr>
      <w:tr w:rsidR="00CF308C" w14:paraId="441D79D0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09A6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6ADB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HLY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D168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7757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8DA8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9C33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ECFB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E397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EB4E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28AA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4395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AF35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1387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A8A7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9AA0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B217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9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5FD3F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C7F5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B615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AE36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D021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FC88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3747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3E1A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AAF2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0623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392C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1632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7744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04C24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EDBB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C990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E9FC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E719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EEBD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20AD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D829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996E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4B93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CB1F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5A83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4E98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B9DD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1BA9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.70%</w:t>
            </w:r>
          </w:p>
        </w:tc>
      </w:tr>
      <w:tr w:rsidR="00CF308C" w14:paraId="04B95817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98D8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61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976C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CX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4F89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AD86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6BA6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427B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168D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E010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6803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6DCF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D454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149C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E64C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0C2E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F806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226B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AD975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7661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5F0A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688F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63D6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BAA8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B1D9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505A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248B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7BC1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DBD9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302B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BED3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65CD9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9938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ED77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051D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91A6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9F4A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F4F7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86E3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D8CE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9490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AEAC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ADC1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2411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6888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1E70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.90%</w:t>
            </w:r>
          </w:p>
        </w:tc>
      </w:tr>
      <w:tr w:rsidR="00CF308C" w14:paraId="748CB0AD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9B7D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36" w:name="OLE_LINK35" w:colFirst="0" w:colLast="33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F0E9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WAXX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A06C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A891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2856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F317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F928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2EFA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88A0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CEA3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E48D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F712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DF8D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7A24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F95E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4D89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E260F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B6EB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82DF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33AB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FB51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04DD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D57B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E629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D897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E6EE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AC31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5223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222E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140A6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1F5D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EC76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DF07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5273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0B14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BB12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3D63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CF71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05FA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5A2A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2613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73E3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4683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D8D8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2.80%</w:t>
            </w:r>
          </w:p>
        </w:tc>
      </w:tr>
      <w:tr w:rsidR="00CF308C" w14:paraId="453864AF" w14:textId="77777777">
        <w:trPr>
          <w:trHeight w:val="397"/>
          <w:jc w:val="center"/>
        </w:trPr>
        <w:tc>
          <w:tcPr>
            <w:tcW w:w="1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16B1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7A34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DH</w:t>
            </w:r>
          </w:p>
        </w:tc>
        <w:tc>
          <w:tcPr>
            <w:tcW w:w="1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161C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B656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D7FC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F2BE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7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325F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FE51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9DF5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C3EE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51BB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ADEB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ED4C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6461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F9DE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879F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9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B3A4C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F0A4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CCFA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D936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6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3046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FF67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D2C3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B852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12178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938A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2BB1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F680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B4FE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7</w:t>
            </w:r>
          </w:p>
        </w:tc>
        <w:tc>
          <w:tcPr>
            <w:tcW w:w="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D69E8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FA29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3C7F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2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3A6D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4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730D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9C99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9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8D530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1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4581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F92D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DC9F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34F4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19BB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2D58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436E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1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2FFB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.70%</w:t>
            </w:r>
          </w:p>
        </w:tc>
      </w:tr>
      <w:tr w:rsidR="00CF308C" w14:paraId="423D2E88" w14:textId="77777777">
        <w:trPr>
          <w:trHeight w:val="397"/>
          <w:jc w:val="center"/>
        </w:trPr>
        <w:tc>
          <w:tcPr>
            <w:tcW w:w="166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53731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37" w:name="OLE_LINK36" w:colFirst="0" w:colLast="43"/>
            <w:bookmarkEnd w:id="11"/>
            <w:bookmarkEnd w:id="36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56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EFDE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AXI</w:t>
            </w:r>
          </w:p>
        </w:tc>
        <w:tc>
          <w:tcPr>
            <w:tcW w:w="124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E841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0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861B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2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DB457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5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468F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7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2F4E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9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D269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E847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F4BE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CE7F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3457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0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15E4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2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AFE7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5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568B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7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B823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9</w:t>
            </w:r>
          </w:p>
        </w:tc>
        <w:tc>
          <w:tcPr>
            <w:tcW w:w="40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93A21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A80D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162D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4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CA7B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6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CF97D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9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F85A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2B906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0FEEC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6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065E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D98C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0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9E4A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3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8451A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5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F811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7</w:t>
            </w:r>
          </w:p>
        </w:tc>
        <w:tc>
          <w:tcPr>
            <w:tcW w:w="40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75F44" w14:textId="77777777" w:rsidR="00CF308C" w:rsidRDefault="00CF30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7003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0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5E44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2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FFCC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4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5B48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E016E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9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1BD74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1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7FE5F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B3F92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F9D23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7BB4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4A0E9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B687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1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04AFB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16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D5305" w14:textId="77777777" w:rsidR="00CF308C" w:rsidRDefault="00595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50%</w:t>
            </w:r>
          </w:p>
        </w:tc>
      </w:tr>
      <w:bookmarkEnd w:id="12"/>
      <w:bookmarkEnd w:id="13"/>
      <w:bookmarkEnd w:id="14"/>
      <w:bookmarkEnd w:id="15"/>
      <w:bookmarkEnd w:id="16"/>
      <w:bookmarkEnd w:id="37"/>
    </w:tbl>
    <w:p w14:paraId="476CDE8C" w14:textId="77777777" w:rsidR="00CF308C" w:rsidRDefault="00CF308C"/>
    <w:sectPr w:rsidR="00CF308C">
      <w:pgSz w:w="31680" w:h="16838" w:orient="landscape"/>
      <w:pgMar w:top="1803" w:right="1440" w:bottom="1803" w:left="144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TUzZDMwNzM5YmUxZDk0YjNjMTc5ZGViMWE0ODY1MDgifQ=="/>
  </w:docVars>
  <w:rsids>
    <w:rsidRoot w:val="00CF308C"/>
    <w:rsid w:val="0013497A"/>
    <w:rsid w:val="004C4EDD"/>
    <w:rsid w:val="00595903"/>
    <w:rsid w:val="00CF308C"/>
    <w:rsid w:val="066217C1"/>
    <w:rsid w:val="0C077AEB"/>
    <w:rsid w:val="0EAD7F8F"/>
    <w:rsid w:val="0FBD5575"/>
    <w:rsid w:val="15593193"/>
    <w:rsid w:val="161672D6"/>
    <w:rsid w:val="16A17622"/>
    <w:rsid w:val="1E4A2212"/>
    <w:rsid w:val="20371552"/>
    <w:rsid w:val="2B1971F4"/>
    <w:rsid w:val="2EC8340B"/>
    <w:rsid w:val="32EE73AD"/>
    <w:rsid w:val="33F54460"/>
    <w:rsid w:val="38042FD6"/>
    <w:rsid w:val="3D670B6E"/>
    <w:rsid w:val="3EA55883"/>
    <w:rsid w:val="44BD3D87"/>
    <w:rsid w:val="47434883"/>
    <w:rsid w:val="4A547DF1"/>
    <w:rsid w:val="4B6C7C00"/>
    <w:rsid w:val="4BD50E28"/>
    <w:rsid w:val="5C441A74"/>
    <w:rsid w:val="5F750196"/>
    <w:rsid w:val="64CA2D32"/>
    <w:rsid w:val="66A81479"/>
    <w:rsid w:val="698A6F34"/>
    <w:rsid w:val="722056F1"/>
    <w:rsid w:val="764B35A7"/>
    <w:rsid w:val="79CA2CA8"/>
    <w:rsid w:val="7A8D0632"/>
    <w:rsid w:val="7D012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7CA190A-6AF3-41EF-B2BE-6421B4BD4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91</Words>
  <Characters>5655</Characters>
  <Application>Microsoft Office Word</Application>
  <DocSecurity>0</DocSecurity>
  <Lines>47</Lines>
  <Paragraphs>13</Paragraphs>
  <ScaleCrop>false</ScaleCrop>
  <Company/>
  <LinksUpToDate>false</LinksUpToDate>
  <CharactersWithSpaces>6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275</dc:creator>
  <cp:lastModifiedBy>Sandhya Patel</cp:lastModifiedBy>
  <cp:revision>2</cp:revision>
  <dcterms:created xsi:type="dcterms:W3CDTF">2024-10-17T17:10:00Z</dcterms:created>
  <dcterms:modified xsi:type="dcterms:W3CDTF">2024-10-17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1208EEB6DF3041728E4405A175D58DF3_13</vt:lpwstr>
  </property>
</Properties>
</file>